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BA9CC" w14:textId="77777777" w:rsidR="00207F63" w:rsidRPr="00987B47" w:rsidRDefault="003322E1" w:rsidP="003322E1">
      <w:pPr>
        <w:rPr>
          <w:rFonts w:ascii="Times New Roman" w:hAnsi="Times New Roman" w:cs="Times New Roman"/>
          <w:sz w:val="24"/>
          <w:szCs w:val="24"/>
        </w:rPr>
      </w:pPr>
      <w:r w:rsidRPr="00987B47">
        <w:rPr>
          <w:rFonts w:ascii="Times New Roman" w:hAnsi="Times New Roman" w:cs="Times New Roman"/>
          <w:sz w:val="24"/>
          <w:szCs w:val="24"/>
        </w:rPr>
        <w:t>The COS-STAP Statement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shd w:val="clear" w:color="auto" w:fill="FFFCF0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9"/>
        <w:gridCol w:w="432"/>
        <w:gridCol w:w="9532"/>
        <w:gridCol w:w="2015"/>
      </w:tblGrid>
      <w:tr w:rsidR="00987B47" w:rsidRPr="00374139" w14:paraId="0738EC7B" w14:textId="77777777" w:rsidTr="00D62EB4">
        <w:trPr>
          <w:trHeight w:val="567"/>
          <w:tblHeader/>
        </w:trPr>
        <w:tc>
          <w:tcPr>
            <w:tcW w:w="119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</w:tcPr>
          <w:p w14:paraId="227DE9C0" w14:textId="77777777" w:rsidR="00987B47" w:rsidRPr="00374139" w:rsidRDefault="00987B47" w:rsidP="00374139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7413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</w:t>
            </w:r>
            <w:r w:rsidRPr="003741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mains                                         Item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537D4124" w14:textId="77777777" w:rsidR="00987B47" w:rsidRPr="00374139" w:rsidRDefault="00987B47" w:rsidP="00374139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374139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P</w:t>
            </w:r>
            <w:r w:rsidRPr="0037413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 in the manuscript</w:t>
            </w:r>
          </w:p>
        </w:tc>
      </w:tr>
      <w:tr w:rsidR="008E44F5" w:rsidRPr="00987B47" w14:paraId="05AB5C01" w14:textId="77777777" w:rsidTr="00D62EB4">
        <w:trPr>
          <w:trHeight w:val="567"/>
        </w:trPr>
        <w:tc>
          <w:tcPr>
            <w:tcW w:w="119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D4DB77" w14:textId="77777777" w:rsidR="008E44F5" w:rsidRPr="008E44F5" w:rsidRDefault="008E44F5" w:rsidP="00374139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TLE/ABSTRACT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59F42139" w14:textId="77777777" w:rsidR="008E44F5" w:rsidRPr="00987B47" w:rsidRDefault="008E44F5" w:rsidP="00374139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EB4" w:rsidRPr="00987B47" w14:paraId="64467C47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F5531B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itle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81E3E2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105454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entify in the title that the paper describes the protocol for the planned development of a CO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28004D6" w14:textId="77777777" w:rsidR="00D62EB4" w:rsidRPr="00987B47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62EB4" w:rsidRPr="00987B47" w14:paraId="7DF7F742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1A9744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tract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A2A05FD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9347F2B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vide a structured abstract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DFF80AA" w14:textId="5B9BC483" w:rsidR="00D62EB4" w:rsidRPr="00987B47" w:rsidRDefault="008D579B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62EB4" w:rsidRPr="00987B47" w14:paraId="0C9D4FDF" w14:textId="77777777" w:rsidTr="00D62EB4">
        <w:trPr>
          <w:trHeight w:val="567"/>
        </w:trPr>
        <w:tc>
          <w:tcPr>
            <w:tcW w:w="1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CD5A8C5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TRODUC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1BB868E8" w14:textId="77777777" w:rsidR="00D62EB4" w:rsidRPr="00987B47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EB4" w:rsidRPr="00987B47" w14:paraId="6B80A47D" w14:textId="77777777" w:rsidTr="00D62EB4">
        <w:trPr>
          <w:trHeight w:val="567"/>
        </w:trPr>
        <w:tc>
          <w:tcPr>
            <w:tcW w:w="197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A0DCB59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kground and objective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E3EC4B0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a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90C65FC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background and explain the rationale for developing the COS, and identify the reasons why a COS is needed and the potential barriers to its implementa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4BB14A6A" w14:textId="72DEED1A" w:rsidR="00D62EB4" w:rsidRPr="00987B47" w:rsidRDefault="008D579B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62EB4" w:rsidRPr="00987B47" w14:paraId="41F757BA" w14:textId="77777777" w:rsidTr="00D62EB4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  <w:hideMark/>
          </w:tcPr>
          <w:p w14:paraId="41334366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AD80C9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b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9328BF8" w14:textId="6D3AF5BB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specific objectives with reference to developing a COS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1330609E" w14:textId="09F1FE73" w:rsidR="00D62EB4" w:rsidRPr="00987B47" w:rsidRDefault="008D579B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62EB4" w:rsidRPr="00987B47" w14:paraId="3CFD3AD8" w14:textId="77777777" w:rsidTr="00D62EB4">
        <w:trPr>
          <w:trHeight w:val="567"/>
        </w:trPr>
        <w:tc>
          <w:tcPr>
            <w:tcW w:w="19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ED5B9A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cope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E00566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a</w:t>
            </w:r>
          </w:p>
        </w:tc>
        <w:tc>
          <w:tcPr>
            <w:tcW w:w="9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13C0DD2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health condition(s) and population(s) that will be covered by the CO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7EAFD1D" w14:textId="5E58E2E8" w:rsidR="00D62EB4" w:rsidRPr="00987B47" w:rsidRDefault="008D579B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62EB4" w:rsidRPr="00987B47" w14:paraId="76CE9195" w14:textId="77777777" w:rsidTr="00D62EB4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  <w:hideMark/>
          </w:tcPr>
          <w:p w14:paraId="59C74D3B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DEAA554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b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DD559A3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intervention(s) that will be covered by the CO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3CDC9F0D" w14:textId="6015F0AB" w:rsidR="00D62EB4" w:rsidRPr="00987B47" w:rsidRDefault="008D579B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62EB4" w:rsidRPr="00987B47" w14:paraId="444065E2" w14:textId="77777777" w:rsidTr="00D62EB4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  <w:hideMark/>
          </w:tcPr>
          <w:p w14:paraId="6DB3F57D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DDC010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c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1DDED4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context of use for which the COS is to be applied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15FA73FD" w14:textId="66705BA7" w:rsidR="00D62EB4" w:rsidRPr="00987B47" w:rsidRDefault="008D579B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62EB4" w:rsidRPr="00987B47" w14:paraId="1D6BCDAB" w14:textId="77777777" w:rsidTr="00D62EB4">
        <w:trPr>
          <w:trHeight w:val="567"/>
        </w:trPr>
        <w:tc>
          <w:tcPr>
            <w:tcW w:w="1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91790C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HOD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8DDBB6A" w14:textId="77777777" w:rsidR="00D62EB4" w:rsidRPr="00987B47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EB4" w:rsidRPr="00987B47" w14:paraId="4250A58D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BDCBC6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keholders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3F3CAD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4079934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scribe the stakeholder groups to be involved in the COS development process, the nature of and rationale for their involvement </w:t>
            </w:r>
            <w:proofErr w:type="gramStart"/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d also</w:t>
            </w:r>
            <w:proofErr w:type="gramEnd"/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ow the individuals will be identified; this should cover involvement both as members of the research team and as participants in the study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428D505C" w14:textId="500DE8F4" w:rsidR="00D62EB4" w:rsidRPr="00987B47" w:rsidRDefault="008D579B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1018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D62EB4" w:rsidRPr="00987B47" w14:paraId="1F274A28" w14:textId="77777777" w:rsidTr="00D62EB4">
        <w:trPr>
          <w:trHeight w:val="567"/>
        </w:trPr>
        <w:tc>
          <w:tcPr>
            <w:tcW w:w="19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AEBDAAE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formation sources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531117D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9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678BECE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information sources that will be used to identify the list of outcomes. Outline the methods or reference other protocols/paper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513CA8DF" w14:textId="128BA113" w:rsidR="00D62EB4" w:rsidRPr="00987B47" w:rsidRDefault="008D579B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018C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62EB4" w:rsidRPr="00987B47" w14:paraId="78F8CA31" w14:textId="77777777" w:rsidTr="00D62EB4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vAlign w:val="center"/>
            <w:hideMark/>
          </w:tcPr>
          <w:p w14:paraId="41549D86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2BF1F9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EEEC48F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how outcomes may be dropped/combined, with reason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8F77963" w14:textId="70033F1C" w:rsidR="00D62EB4" w:rsidRPr="00987B47" w:rsidRDefault="00D82086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62EB4" w:rsidRPr="00987B47" w14:paraId="577EF41F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B71A3F9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ensus proces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AC7022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F5698BF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plans for how the consensus process will be undertake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182ED3C5" w14:textId="6ECBC280" w:rsidR="00D62EB4" w:rsidRPr="00987B47" w:rsidRDefault="00D82086" w:rsidP="00840B49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840B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D62EB4" w:rsidRPr="00987B47" w14:paraId="67E17E1D" w14:textId="77777777" w:rsidTr="00D62EB4">
        <w:trPr>
          <w:trHeight w:val="567"/>
        </w:trPr>
        <w:tc>
          <w:tcPr>
            <w:tcW w:w="19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683502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sensus definition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C66F36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a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A52A28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consensus defini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1A4F1B92" w14:textId="3DC0A669" w:rsidR="00D62EB4" w:rsidRPr="00987B47" w:rsidRDefault="00D82086" w:rsidP="00840B49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D62EB4" w:rsidRPr="00987B47" w14:paraId="1BA0CDFF" w14:textId="77777777" w:rsidTr="00D62EB4">
        <w:trPr>
          <w:trHeight w:val="567"/>
        </w:trPr>
        <w:tc>
          <w:tcPr>
            <w:tcW w:w="19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vAlign w:val="center"/>
            <w:hideMark/>
          </w:tcPr>
          <w:p w14:paraId="50B002B7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64FAB4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b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F28529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61EB5175" w14:textId="5AA9B5EA" w:rsidR="00D62EB4" w:rsidRPr="00987B47" w:rsidRDefault="00D82086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D62EB4" w:rsidRPr="00987B47" w14:paraId="4C7864AC" w14:textId="77777777" w:rsidTr="00D62EB4">
        <w:trPr>
          <w:trHeight w:val="567"/>
        </w:trPr>
        <w:tc>
          <w:tcPr>
            <w:tcW w:w="119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0B76F9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NALYSIS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9DFDEEF" w14:textId="77777777" w:rsidR="00D62EB4" w:rsidRPr="00987B47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EB4" w:rsidRPr="00987B47" w14:paraId="771188C3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1BAEFE7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utcome scoring/feedback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B924D74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B2417D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scribe how outcomes will be scored and </w:t>
            </w:r>
            <w:proofErr w:type="spellStart"/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mmarised</w:t>
            </w:r>
            <w:proofErr w:type="spellEnd"/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describe how participants will receive feedback during the consensus proces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2F875D42" w14:textId="71FB6A9C" w:rsidR="00D62EB4" w:rsidRPr="00987B47" w:rsidRDefault="00D82086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D62EB4" w:rsidRPr="00987B47" w14:paraId="734E75F3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B88E3B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357522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ADB4B08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how missing data will be handled during the consensus proces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9DA35CA" w14:textId="0ACFB0DB" w:rsidR="00D62EB4" w:rsidRPr="00987B47" w:rsidRDefault="00D82086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D62EB4" w:rsidRPr="00987B47" w14:paraId="094F7F85" w14:textId="77777777" w:rsidTr="00D62EB4">
        <w:trPr>
          <w:trHeight w:val="567"/>
        </w:trPr>
        <w:tc>
          <w:tcPr>
            <w:tcW w:w="1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40FD6E0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ICS and DISSEMINA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0EB322EC" w14:textId="77777777" w:rsidR="00D62EB4" w:rsidRPr="00987B47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EB4" w:rsidRPr="00987B47" w14:paraId="0792B1CC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9DBC53E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hics approval/informed consent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F2AB0A5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C76A9A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44518CC8" w14:textId="624085F6" w:rsidR="00D62EB4" w:rsidRPr="00987B47" w:rsidRDefault="00D82086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, 9</w:t>
            </w:r>
          </w:p>
        </w:tc>
      </w:tr>
      <w:tr w:rsidR="00D62EB4" w:rsidRPr="00987B47" w14:paraId="63324489" w14:textId="77777777" w:rsidTr="00D62EB4">
        <w:trPr>
          <w:trHeight w:val="567"/>
        </w:trPr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BB8A1F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ssemination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2AE84C7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C28A500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any plans to communicate the results to study participants and COS users, inclusive of methods and timing of dissemination</w:t>
            </w:r>
          </w:p>
        </w:tc>
        <w:tc>
          <w:tcPr>
            <w:tcW w:w="2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6E4EE19D" w14:textId="075863B5" w:rsidR="00D62EB4" w:rsidRPr="00987B47" w:rsidRDefault="00840B49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3841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D62EB4" w:rsidRPr="00987B47" w14:paraId="2136E37F" w14:textId="77777777" w:rsidTr="00D62EB4">
        <w:trPr>
          <w:trHeight w:val="567"/>
        </w:trPr>
        <w:tc>
          <w:tcPr>
            <w:tcW w:w="119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A7C2964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MINISTRATIVE INFORMATION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284CB134" w14:textId="77777777" w:rsidR="00D62EB4" w:rsidRPr="00987B47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62EB4" w:rsidRPr="00987B47" w14:paraId="02F36AFB" w14:textId="77777777" w:rsidTr="00D62EB4">
        <w:trPr>
          <w:trHeight w:val="567"/>
        </w:trPr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1C23D2D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nders</w:t>
            </w:r>
          </w:p>
        </w:tc>
        <w:tc>
          <w:tcPr>
            <w:tcW w:w="4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3B1D079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532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79785B9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sources of funding, role of funders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9CC2E5" w:themeFill="accent1" w:themeFillTint="99"/>
          </w:tcPr>
          <w:p w14:paraId="0AF20D43" w14:textId="421D24F9" w:rsidR="00D62EB4" w:rsidRPr="00987B47" w:rsidRDefault="00840B49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3841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62EB4" w:rsidRPr="00987B47" w14:paraId="466421B5" w14:textId="77777777" w:rsidTr="00D62EB4">
        <w:trPr>
          <w:trHeight w:val="32"/>
        </w:trPr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F5BD608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flicts of interest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12EC941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AEB6CA6" w14:textId="77777777" w:rsidR="00D62EB4" w:rsidRPr="008E44F5" w:rsidRDefault="00D62EB4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44F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be any potential conflicts of interest within the study team and how they will be managed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9CC2E5" w:themeFill="accent1" w:themeFillTint="99"/>
          </w:tcPr>
          <w:p w14:paraId="44B3F253" w14:textId="33FA9E33" w:rsidR="00D62EB4" w:rsidRPr="00987B47" w:rsidRDefault="00840B49" w:rsidP="00D62EB4">
            <w:pPr>
              <w:widowControl/>
              <w:snapToGrid w:val="0"/>
              <w:spacing w:before="332" w:after="332" w:line="20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38418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</w:tbl>
    <w:p w14:paraId="0A6E0881" w14:textId="77777777" w:rsidR="003322E1" w:rsidRPr="00987B47" w:rsidRDefault="003322E1" w:rsidP="003322E1">
      <w:pPr>
        <w:rPr>
          <w:rFonts w:ascii="Times New Roman" w:hAnsi="Times New Roman" w:cs="Times New Roman"/>
          <w:sz w:val="24"/>
          <w:szCs w:val="24"/>
        </w:rPr>
      </w:pPr>
    </w:p>
    <w:sectPr w:rsidR="003322E1" w:rsidRPr="00987B47" w:rsidSect="003322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E90B5" w14:textId="77777777" w:rsidR="000F60E5" w:rsidRDefault="000F60E5" w:rsidP="003322E1">
      <w:r>
        <w:separator/>
      </w:r>
    </w:p>
  </w:endnote>
  <w:endnote w:type="continuationSeparator" w:id="0">
    <w:p w14:paraId="0750C39A" w14:textId="77777777" w:rsidR="000F60E5" w:rsidRDefault="000F60E5" w:rsidP="003322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DBF93E" w14:textId="77777777" w:rsidR="000F60E5" w:rsidRDefault="000F60E5" w:rsidP="003322E1">
      <w:r>
        <w:separator/>
      </w:r>
    </w:p>
  </w:footnote>
  <w:footnote w:type="continuationSeparator" w:id="0">
    <w:p w14:paraId="1C41FA53" w14:textId="77777777" w:rsidR="000F60E5" w:rsidRDefault="000F60E5" w:rsidP="003322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4A19"/>
    <w:rsid w:val="000F60E5"/>
    <w:rsid w:val="001018CB"/>
    <w:rsid w:val="00202917"/>
    <w:rsid w:val="00207F63"/>
    <w:rsid w:val="0024664F"/>
    <w:rsid w:val="002F6645"/>
    <w:rsid w:val="003322E1"/>
    <w:rsid w:val="00374139"/>
    <w:rsid w:val="00384186"/>
    <w:rsid w:val="0061087E"/>
    <w:rsid w:val="00840B49"/>
    <w:rsid w:val="008D579B"/>
    <w:rsid w:val="008E44F5"/>
    <w:rsid w:val="00987B47"/>
    <w:rsid w:val="00AB4A19"/>
    <w:rsid w:val="00D62EB4"/>
    <w:rsid w:val="00D82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42D21"/>
  <w15:chartTrackingRefBased/>
  <w15:docId w15:val="{568E3B87-F973-40CC-A248-3B0530730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22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22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22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22E1"/>
    <w:rPr>
      <w:sz w:val="18"/>
      <w:szCs w:val="18"/>
    </w:rPr>
  </w:style>
  <w:style w:type="table" w:styleId="a7">
    <w:name w:val="Table Grid"/>
    <w:basedOn w:val="a1"/>
    <w:uiPriority w:val="39"/>
    <w:rsid w:val="008E44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317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6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7</Words>
  <Characters>2152</Characters>
  <Application>Microsoft Office Word</Application>
  <DocSecurity>0</DocSecurity>
  <Lines>17</Lines>
  <Paragraphs>5</Paragraphs>
  <ScaleCrop>false</ScaleCrop>
  <Company>Microsoft</Company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qiu ruijin</cp:lastModifiedBy>
  <cp:revision>2</cp:revision>
  <dcterms:created xsi:type="dcterms:W3CDTF">2022-03-24T03:11:00Z</dcterms:created>
  <dcterms:modified xsi:type="dcterms:W3CDTF">2022-03-24T03:11:00Z</dcterms:modified>
</cp:coreProperties>
</file>